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61089" w14:textId="737DF05D" w:rsidR="00217584" w:rsidRPr="00C7493B" w:rsidRDefault="00217584" w:rsidP="00C7493B">
      <w:pPr>
        <w:spacing w:line="480" w:lineRule="auto"/>
        <w:jc w:val="both"/>
        <w:rPr>
          <w:sz w:val="22"/>
        </w:rPr>
      </w:pPr>
      <w:r w:rsidRPr="00C7493B">
        <w:rPr>
          <w:b/>
          <w:bCs/>
          <w:sz w:val="22"/>
        </w:rPr>
        <w:t xml:space="preserve">Supplementary Table </w:t>
      </w:r>
      <w:r w:rsidR="00680D32">
        <w:rPr>
          <w:b/>
          <w:bCs/>
          <w:sz w:val="22"/>
        </w:rPr>
        <w:t>S</w:t>
      </w:r>
      <w:r w:rsidRPr="00C7493B">
        <w:rPr>
          <w:b/>
          <w:bCs/>
          <w:sz w:val="22"/>
        </w:rPr>
        <w:t>1</w:t>
      </w:r>
      <w:r w:rsidR="00C7493B">
        <w:rPr>
          <w:b/>
          <w:bCs/>
          <w:sz w:val="22"/>
        </w:rPr>
        <w:t>.</w:t>
      </w:r>
      <w:r w:rsidRPr="00C7493B">
        <w:rPr>
          <w:b/>
          <w:bCs/>
          <w:sz w:val="22"/>
        </w:rPr>
        <w:t xml:space="preserve"> Treatment regimen of oxaliplatin and paclitaxel, and systemic comorbidities of participants</w:t>
      </w:r>
      <w:r w:rsidR="00C7493B" w:rsidRPr="00C7493B">
        <w:rPr>
          <w:b/>
          <w:bCs/>
          <w:sz w:val="22"/>
        </w:rPr>
        <w:t>.</w:t>
      </w:r>
      <w:r w:rsidR="00C7493B" w:rsidRPr="00C7493B">
        <w:rPr>
          <w:sz w:val="22"/>
        </w:rPr>
        <w:t xml:space="preserve"> </w:t>
      </w:r>
      <w:r w:rsidR="00C7493B" w:rsidRPr="00C7493B">
        <w:rPr>
          <w:sz w:val="22"/>
        </w:rPr>
        <w:t>Treatment regimen details: FOLFOX (fluorouracil, leucovorin, oxaliplatin); FOLFOXIRI / FOLFIRINOX (fluorouracil, leucovorin, oxaliplatin, irinotecan); CAPOX (capecitabine, oxaliplatin); AC (doxorubicin, cyclophosphamide).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4957"/>
        <w:gridCol w:w="2148"/>
        <w:gridCol w:w="2070"/>
      </w:tblGrid>
      <w:tr w:rsidR="00217584" w:rsidRPr="00C7493B" w14:paraId="4B8D8376" w14:textId="77777777" w:rsidTr="00C7493B">
        <w:tc>
          <w:tcPr>
            <w:tcW w:w="4957" w:type="dxa"/>
          </w:tcPr>
          <w:p w14:paraId="09F53775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</w:p>
        </w:tc>
        <w:tc>
          <w:tcPr>
            <w:tcW w:w="2148" w:type="dxa"/>
          </w:tcPr>
          <w:p w14:paraId="1F5D3542" w14:textId="77777777" w:rsidR="00217584" w:rsidRPr="00C7493B" w:rsidRDefault="00217584" w:rsidP="00C7493B">
            <w:pPr>
              <w:spacing w:line="276" w:lineRule="auto"/>
              <w:rPr>
                <w:b/>
                <w:bCs/>
                <w:sz w:val="22"/>
              </w:rPr>
            </w:pPr>
            <w:r w:rsidRPr="00C7493B">
              <w:rPr>
                <w:b/>
                <w:bCs/>
                <w:sz w:val="22"/>
              </w:rPr>
              <w:t>Oxaliplatin (n = 39)</w:t>
            </w:r>
          </w:p>
        </w:tc>
        <w:tc>
          <w:tcPr>
            <w:tcW w:w="2070" w:type="dxa"/>
          </w:tcPr>
          <w:p w14:paraId="55D0EFD4" w14:textId="77777777" w:rsidR="00217584" w:rsidRPr="00C7493B" w:rsidRDefault="00217584" w:rsidP="00C7493B">
            <w:pPr>
              <w:spacing w:line="276" w:lineRule="auto"/>
              <w:rPr>
                <w:b/>
                <w:bCs/>
                <w:sz w:val="22"/>
              </w:rPr>
            </w:pPr>
            <w:r w:rsidRPr="00C7493B">
              <w:rPr>
                <w:b/>
                <w:bCs/>
                <w:sz w:val="22"/>
              </w:rPr>
              <w:t>Paclitaxel (n = 48)</w:t>
            </w:r>
          </w:p>
        </w:tc>
      </w:tr>
      <w:tr w:rsidR="00217584" w:rsidRPr="00C7493B" w14:paraId="07940B59" w14:textId="77777777" w:rsidTr="00C7493B">
        <w:tc>
          <w:tcPr>
            <w:tcW w:w="4957" w:type="dxa"/>
            <w:shd w:val="clear" w:color="auto" w:fill="auto"/>
          </w:tcPr>
          <w:p w14:paraId="0EF931D8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 xml:space="preserve">Treatment regimen </w:t>
            </w:r>
          </w:p>
          <w:p w14:paraId="08F9D522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Oxaliplatin</w:t>
            </w:r>
          </w:p>
          <w:p w14:paraId="73722C86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ab/>
              <w:t>FOLFOX</w:t>
            </w:r>
          </w:p>
          <w:p w14:paraId="7E231334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ab/>
              <w:t>FOLFOXIRI / FOLFIRINOX</w:t>
            </w:r>
          </w:p>
          <w:p w14:paraId="22A49BEB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ab/>
              <w:t>CAPOX</w:t>
            </w:r>
          </w:p>
          <w:p w14:paraId="1FFE3AC0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Paclitaxel</w:t>
            </w:r>
          </w:p>
          <w:p w14:paraId="772089F3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ab/>
              <w:t>Paclitaxel weekly</w:t>
            </w:r>
          </w:p>
          <w:p w14:paraId="365923F1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ab/>
            </w:r>
            <w:proofErr w:type="spellStart"/>
            <w:r w:rsidRPr="00C7493B">
              <w:rPr>
                <w:sz w:val="22"/>
              </w:rPr>
              <w:t>AC+Paclitaxel</w:t>
            </w:r>
            <w:proofErr w:type="spellEnd"/>
            <w:r w:rsidRPr="00C7493B">
              <w:rPr>
                <w:sz w:val="22"/>
              </w:rPr>
              <w:t xml:space="preserve"> weekly/2-weekly</w:t>
            </w:r>
          </w:p>
          <w:p w14:paraId="14C4A759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ab/>
              <w:t xml:space="preserve">Paclitaxel weekly/3-weekly+Carboplatin </w:t>
            </w:r>
          </w:p>
        </w:tc>
        <w:tc>
          <w:tcPr>
            <w:tcW w:w="2148" w:type="dxa"/>
            <w:shd w:val="clear" w:color="auto" w:fill="auto"/>
          </w:tcPr>
          <w:p w14:paraId="5754D028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</w:p>
          <w:p w14:paraId="6BC26BAA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</w:p>
          <w:p w14:paraId="1CA9507F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28 (72%)</w:t>
            </w:r>
          </w:p>
          <w:p w14:paraId="2681D5CE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7 (18%)</w:t>
            </w:r>
          </w:p>
          <w:p w14:paraId="5DF4061E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4 (10%)</w:t>
            </w:r>
          </w:p>
        </w:tc>
        <w:tc>
          <w:tcPr>
            <w:tcW w:w="2070" w:type="dxa"/>
            <w:shd w:val="clear" w:color="auto" w:fill="auto"/>
          </w:tcPr>
          <w:p w14:paraId="759B9545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</w:p>
          <w:p w14:paraId="6CBA793E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</w:p>
          <w:p w14:paraId="48CA1F0F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</w:p>
          <w:p w14:paraId="0D164CB5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</w:p>
          <w:p w14:paraId="2B896F75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</w:p>
          <w:p w14:paraId="52859BB7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</w:p>
          <w:p w14:paraId="6AB3AEDE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23 (48%)</w:t>
            </w:r>
          </w:p>
          <w:p w14:paraId="0A48705D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14 (29%)</w:t>
            </w:r>
          </w:p>
          <w:p w14:paraId="180B60FA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11 (23%)</w:t>
            </w:r>
          </w:p>
        </w:tc>
      </w:tr>
      <w:tr w:rsidR="00217584" w:rsidRPr="00C7493B" w14:paraId="41E7E9D9" w14:textId="77777777" w:rsidTr="00C7493B">
        <w:tc>
          <w:tcPr>
            <w:tcW w:w="4957" w:type="dxa"/>
            <w:shd w:val="clear" w:color="auto" w:fill="auto"/>
          </w:tcPr>
          <w:p w14:paraId="55841578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Systemic comorbidities</w:t>
            </w:r>
          </w:p>
          <w:p w14:paraId="47388904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ab/>
              <w:t>Hypertension</w:t>
            </w:r>
          </w:p>
          <w:p w14:paraId="5EED31EC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ab/>
              <w:t>Hypercholesterolemia</w:t>
            </w:r>
          </w:p>
          <w:p w14:paraId="4CA111E9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ab/>
              <w:t>Osteoarthritis</w:t>
            </w:r>
          </w:p>
          <w:p w14:paraId="5A38F60E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ab/>
              <w:t>Hyperthyroidism/Hypothyroidism</w:t>
            </w:r>
          </w:p>
          <w:p w14:paraId="56444BD4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ab/>
              <w:t>Anemia</w:t>
            </w:r>
          </w:p>
          <w:p w14:paraId="151DEE91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ab/>
              <w:t>Hyperlipidemia</w:t>
            </w:r>
          </w:p>
          <w:p w14:paraId="3855EF64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ab/>
              <w:t>Migraine</w:t>
            </w:r>
          </w:p>
          <w:p w14:paraId="53CDAA71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ab/>
              <w:t xml:space="preserve">Non-alcoholic fatty liver disease  </w:t>
            </w:r>
          </w:p>
          <w:p w14:paraId="14108619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ab/>
              <w:t>Sleep apnea</w:t>
            </w:r>
          </w:p>
          <w:p w14:paraId="58F526C7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ab/>
              <w:t>Coronary heart disease</w:t>
            </w:r>
          </w:p>
          <w:p w14:paraId="4FDD74E3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ab/>
              <w:t xml:space="preserve">Gout </w:t>
            </w:r>
          </w:p>
          <w:p w14:paraId="7DDA0513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ab/>
              <w:t>Hyperparathyroidism</w:t>
            </w:r>
          </w:p>
          <w:p w14:paraId="30019739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ab/>
              <w:t xml:space="preserve">Vitamin D deficiency  </w:t>
            </w:r>
          </w:p>
          <w:p w14:paraId="48134025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ab/>
              <w:t>Hypokalemia</w:t>
            </w:r>
          </w:p>
          <w:p w14:paraId="2590AE80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ab/>
              <w:t xml:space="preserve">Hypomagnesemia </w:t>
            </w:r>
          </w:p>
        </w:tc>
        <w:tc>
          <w:tcPr>
            <w:tcW w:w="2148" w:type="dxa"/>
            <w:shd w:val="clear" w:color="auto" w:fill="auto"/>
          </w:tcPr>
          <w:p w14:paraId="3A831CEC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</w:p>
          <w:p w14:paraId="52F95AF5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11 (28%)</w:t>
            </w:r>
          </w:p>
          <w:p w14:paraId="43233EF2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5 (13%)</w:t>
            </w:r>
          </w:p>
          <w:p w14:paraId="3A32B0DE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4 (10%)</w:t>
            </w:r>
          </w:p>
          <w:p w14:paraId="45B7FE27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2 (5%)</w:t>
            </w:r>
          </w:p>
          <w:p w14:paraId="3E9DFF47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2 (5%)</w:t>
            </w:r>
          </w:p>
          <w:p w14:paraId="4E5709DA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1 (3%)</w:t>
            </w:r>
          </w:p>
          <w:p w14:paraId="7C21DFD6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1 (3%)</w:t>
            </w:r>
          </w:p>
          <w:p w14:paraId="3A95074F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1 (3%)</w:t>
            </w:r>
          </w:p>
          <w:p w14:paraId="02463134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1 (3%)</w:t>
            </w:r>
          </w:p>
          <w:p w14:paraId="59DA40A6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1 (3%)</w:t>
            </w:r>
          </w:p>
          <w:p w14:paraId="24EF1951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2 (5%)</w:t>
            </w:r>
          </w:p>
          <w:p w14:paraId="03AB1052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0 (0%)</w:t>
            </w:r>
          </w:p>
          <w:p w14:paraId="549DCFBD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0 (0%)</w:t>
            </w:r>
          </w:p>
          <w:p w14:paraId="4537571B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1 (3%)</w:t>
            </w:r>
          </w:p>
          <w:p w14:paraId="771591A7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1 (3%)</w:t>
            </w:r>
          </w:p>
        </w:tc>
        <w:tc>
          <w:tcPr>
            <w:tcW w:w="2070" w:type="dxa"/>
            <w:shd w:val="clear" w:color="auto" w:fill="auto"/>
          </w:tcPr>
          <w:p w14:paraId="1181B49F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</w:p>
          <w:p w14:paraId="37FB0277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7 (15%)</w:t>
            </w:r>
          </w:p>
          <w:p w14:paraId="339A6CBE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2 (4%)</w:t>
            </w:r>
          </w:p>
          <w:p w14:paraId="464A82E0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5 (11%)</w:t>
            </w:r>
          </w:p>
          <w:p w14:paraId="338B9AA6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2 (4%)</w:t>
            </w:r>
          </w:p>
          <w:p w14:paraId="0DB8B2E4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2 (4%)</w:t>
            </w:r>
          </w:p>
          <w:p w14:paraId="01B38D7A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1 (2%)</w:t>
            </w:r>
          </w:p>
          <w:p w14:paraId="60474115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1 (2%)</w:t>
            </w:r>
          </w:p>
          <w:p w14:paraId="2898B293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1 (2%)</w:t>
            </w:r>
          </w:p>
          <w:p w14:paraId="05078A1F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1 (2%)</w:t>
            </w:r>
          </w:p>
          <w:p w14:paraId="0D4A7D23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2 (4%)</w:t>
            </w:r>
          </w:p>
          <w:p w14:paraId="7DAF7231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0 (0%)</w:t>
            </w:r>
          </w:p>
          <w:p w14:paraId="4EBCB0C5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1 (2%)</w:t>
            </w:r>
          </w:p>
          <w:p w14:paraId="37D64FDB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1 (2%)</w:t>
            </w:r>
          </w:p>
          <w:p w14:paraId="33C259AE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0 (0%)</w:t>
            </w:r>
          </w:p>
          <w:p w14:paraId="41F728E0" w14:textId="77777777" w:rsidR="00217584" w:rsidRPr="00C7493B" w:rsidRDefault="00217584" w:rsidP="00C7493B">
            <w:pPr>
              <w:spacing w:line="276" w:lineRule="auto"/>
              <w:rPr>
                <w:sz w:val="22"/>
              </w:rPr>
            </w:pPr>
            <w:r w:rsidRPr="00C7493B">
              <w:rPr>
                <w:sz w:val="22"/>
              </w:rPr>
              <w:t>0 (0%)</w:t>
            </w:r>
          </w:p>
        </w:tc>
      </w:tr>
    </w:tbl>
    <w:p w14:paraId="21320B7B" w14:textId="77777777" w:rsidR="00CC0EB0" w:rsidRDefault="00CC0EB0"/>
    <w:sectPr w:rsidR="00CC0E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584"/>
    <w:rsid w:val="00217584"/>
    <w:rsid w:val="00680D32"/>
    <w:rsid w:val="00C7493B"/>
    <w:rsid w:val="00CC0EB0"/>
    <w:rsid w:val="00D25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62769"/>
  <w15:chartTrackingRefBased/>
  <w15:docId w15:val="{BD9C2C87-9C9B-4B3B-AE72-6624E45DD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en-AU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584"/>
    <w:pPr>
      <w:spacing w:after="16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584"/>
    <w:pPr>
      <w:spacing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hung Bo Chiang</dc:creator>
  <cp:keywords/>
  <dc:description/>
  <cp:lastModifiedBy>Jeremy Chung Bo Chiang</cp:lastModifiedBy>
  <cp:revision>4</cp:revision>
  <dcterms:created xsi:type="dcterms:W3CDTF">2021-07-05T22:57:00Z</dcterms:created>
  <dcterms:modified xsi:type="dcterms:W3CDTF">2021-09-22T01:51:00Z</dcterms:modified>
</cp:coreProperties>
</file>